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CD4C9" w14:textId="5F062A62" w:rsidR="007A73E8" w:rsidRPr="007A73E8" w:rsidRDefault="007A73E8" w:rsidP="007A73E8">
      <w:pPr>
        <w:pStyle w:val="Tabletitle"/>
        <w:rPr>
          <w:rFonts w:ascii="Times New Roman" w:hAnsi="Times New Roman" w:cs="Times New Roman"/>
          <w:b/>
          <w:bCs/>
          <w:sz w:val="24"/>
          <w:szCs w:val="24"/>
        </w:rPr>
      </w:pPr>
      <w:r w:rsidRPr="007A73E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11DF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A73E8">
        <w:rPr>
          <w:rFonts w:ascii="Times New Roman" w:hAnsi="Times New Roman" w:cs="Times New Roman"/>
          <w:b/>
          <w:bCs/>
          <w:sz w:val="24"/>
          <w:szCs w:val="24"/>
        </w:rPr>
        <w:t xml:space="preserve"> Table. Euclidean Distance Matrix between Roots with higher TF-IDF in Question 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9"/>
        <w:gridCol w:w="802"/>
        <w:gridCol w:w="803"/>
        <w:gridCol w:w="803"/>
        <w:gridCol w:w="803"/>
        <w:gridCol w:w="803"/>
        <w:gridCol w:w="887"/>
        <w:gridCol w:w="890"/>
        <w:gridCol w:w="803"/>
        <w:gridCol w:w="803"/>
        <w:gridCol w:w="803"/>
        <w:gridCol w:w="803"/>
        <w:gridCol w:w="803"/>
        <w:gridCol w:w="848"/>
        <w:gridCol w:w="803"/>
        <w:gridCol w:w="822"/>
        <w:gridCol w:w="792"/>
      </w:tblGrid>
      <w:tr w:rsidR="007A73E8" w:rsidRPr="00422A81" w14:paraId="79C43996" w14:textId="77777777" w:rsidTr="00D220B4">
        <w:trPr>
          <w:trHeight w:val="290"/>
        </w:trPr>
        <w:tc>
          <w:tcPr>
            <w:tcW w:w="31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DC10F1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82B2EF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422A81">
              <w:rPr>
                <w:color w:val="000000"/>
                <w:sz w:val="14"/>
                <w:szCs w:val="14"/>
              </w:rPr>
              <w:t>Underst</w:t>
            </w:r>
            <w:proofErr w:type="spellEnd"/>
            <w:r w:rsidRPr="00422A81">
              <w:rPr>
                <w:color w:val="000000"/>
                <w:sz w:val="14"/>
                <w:szCs w:val="14"/>
              </w:rPr>
              <w:t>*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175C4F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Know*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3D023D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Emotion*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8BB933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Foreplay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4CA79A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Bonding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C6A31F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Tenderness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6CD6D8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Orientation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7AFC9A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Love*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397B83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Affect*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4402B8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Kiss*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29142D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Attract*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F7D930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Grant*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53F448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Imperfect*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CF5316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Patience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B3402B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Unlock me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B18EE9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Dirty</w:t>
            </w:r>
          </w:p>
        </w:tc>
      </w:tr>
      <w:tr w:rsidR="007A73E8" w:rsidRPr="00422A81" w14:paraId="4316E96F" w14:textId="77777777" w:rsidTr="00D220B4">
        <w:trPr>
          <w:trHeight w:val="290"/>
        </w:trPr>
        <w:tc>
          <w:tcPr>
            <w:tcW w:w="3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E2317D" w14:textId="77777777" w:rsidR="007A73E8" w:rsidRPr="00422A81" w:rsidRDefault="007A73E8" w:rsidP="00D220B4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 w:rsidRPr="00422A81">
              <w:rPr>
                <w:color w:val="000000"/>
                <w:sz w:val="14"/>
                <w:szCs w:val="14"/>
              </w:rPr>
              <w:t>Underst</w:t>
            </w:r>
            <w:proofErr w:type="spellEnd"/>
            <w:r w:rsidRPr="00422A81">
              <w:rPr>
                <w:color w:val="000000"/>
                <w:sz w:val="14"/>
                <w:szCs w:val="14"/>
              </w:rPr>
              <w:t>*</w:t>
            </w:r>
          </w:p>
        </w:tc>
        <w:tc>
          <w:tcPr>
            <w:tcW w:w="28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918E4F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0D36F4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8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0208B4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14C7F8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48421E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31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1D6E9D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3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293E3A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44EB98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0F0CB9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67DB44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53932D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41E62A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30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27914E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FE3214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D413D1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08F7CB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7A73E8" w:rsidRPr="00422A81" w14:paraId="2B144771" w14:textId="77777777" w:rsidTr="00D220B4">
        <w:trPr>
          <w:trHeight w:val="29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1061420" w14:textId="77777777" w:rsidR="007A73E8" w:rsidRPr="00422A81" w:rsidRDefault="007A73E8" w:rsidP="00D220B4">
            <w:pPr>
              <w:spacing w:line="240" w:lineRule="auto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Know*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13EF06F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69A9FE0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4F42E24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69AE5C7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F6E072B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B15CA79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E05533A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D56DF05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8B67B89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BAE23DE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2A2C11C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8D71143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DBDF2C2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B16D7E3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6651062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E324F2D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7A73E8" w:rsidRPr="00422A81" w14:paraId="6EF4706D" w14:textId="77777777" w:rsidTr="00D220B4">
        <w:trPr>
          <w:trHeight w:val="29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4058893" w14:textId="77777777" w:rsidR="007A73E8" w:rsidRPr="00422A81" w:rsidRDefault="007A73E8" w:rsidP="00D220B4">
            <w:pPr>
              <w:spacing w:line="240" w:lineRule="auto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Emotion*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3555708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BF88967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8BBF070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D03BF1F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3C7D836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4BE6230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6C9ABB8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1CD9B59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7CD4F38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A64DF6D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ADC2865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B0695B0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6A96976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C3FBCB1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436B08F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1204B46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7A73E8" w:rsidRPr="00422A81" w14:paraId="6A69B354" w14:textId="77777777" w:rsidTr="00D220B4">
        <w:trPr>
          <w:trHeight w:val="29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28A080D" w14:textId="77777777" w:rsidR="007A73E8" w:rsidRPr="00422A81" w:rsidRDefault="007A73E8" w:rsidP="00D220B4">
            <w:pPr>
              <w:spacing w:line="240" w:lineRule="auto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Forepla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4639756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BB1BC6C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C965094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D9E1356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4588E5B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459F0CE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977EE13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8F4FD36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9A2BDD5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3597D94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B337181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F963A6D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14C5C42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97C4923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00E929D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A1B7523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7A73E8" w:rsidRPr="00422A81" w14:paraId="1741C785" w14:textId="77777777" w:rsidTr="00D220B4">
        <w:trPr>
          <w:trHeight w:val="29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41181C4" w14:textId="77777777" w:rsidR="007A73E8" w:rsidRPr="00422A81" w:rsidRDefault="007A73E8" w:rsidP="00D220B4">
            <w:pPr>
              <w:spacing w:line="240" w:lineRule="auto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Bonding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EAC3DC1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0C9F134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E37146F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217B72D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2DAEC73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3ADCCF9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D9D3418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2E422B5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514571D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85ED9D0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9D6D814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22C5719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A164023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2A74154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581F95A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647B042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7A73E8" w:rsidRPr="00422A81" w14:paraId="02C05A9C" w14:textId="77777777" w:rsidTr="00D220B4">
        <w:trPr>
          <w:trHeight w:val="29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18FF03D" w14:textId="77777777" w:rsidR="007A73E8" w:rsidRPr="00422A81" w:rsidRDefault="007A73E8" w:rsidP="00D220B4">
            <w:pPr>
              <w:spacing w:line="240" w:lineRule="auto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Tenderness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A003379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4C35E3C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602DCE5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6E10067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0D946A3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A779F2C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A225185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19E42F1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F7AF968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BBEED51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6A2EA6F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3086C08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525423B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16A844F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E62B159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B3A9DB1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7A73E8" w:rsidRPr="00422A81" w14:paraId="51FAA3AB" w14:textId="77777777" w:rsidTr="00D220B4">
        <w:trPr>
          <w:trHeight w:val="29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860B4D7" w14:textId="77777777" w:rsidR="007A73E8" w:rsidRPr="00422A81" w:rsidRDefault="007A73E8" w:rsidP="00D220B4">
            <w:pPr>
              <w:spacing w:line="240" w:lineRule="auto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Orientation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1066F5B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EEAB8F9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DC6E3CC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21E03EB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4891D0C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B2C248F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7835B90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55C8672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99E82CE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10CE5EF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6DDFE82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D797E4B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8EEDE83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EDB0436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33D3D12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F5CB0E1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7A73E8" w:rsidRPr="00422A81" w14:paraId="7ACC42A8" w14:textId="77777777" w:rsidTr="00D220B4">
        <w:trPr>
          <w:trHeight w:val="29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765C1BF" w14:textId="77777777" w:rsidR="007A73E8" w:rsidRPr="00422A81" w:rsidRDefault="007A73E8" w:rsidP="00D220B4">
            <w:pPr>
              <w:spacing w:line="240" w:lineRule="auto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Love*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5C68212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B78C389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2F20DD4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B093431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B23FBCB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E7F69DF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90D62A9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18EAE48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9C0E588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8328965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5CDAC40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E55F4CF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29D6FB5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CD349AB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0BE19F0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7F5C67C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7A73E8" w:rsidRPr="00422A81" w14:paraId="6D0E8952" w14:textId="77777777" w:rsidTr="00D220B4">
        <w:trPr>
          <w:trHeight w:val="29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9262F68" w14:textId="77777777" w:rsidR="007A73E8" w:rsidRPr="00422A81" w:rsidRDefault="007A73E8" w:rsidP="00D220B4">
            <w:pPr>
              <w:spacing w:line="240" w:lineRule="auto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Affect*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8F54C60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57FBD12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08505DF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A3F2DE7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4D0D45B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A6F6DF1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FD989F3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78DE920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A352CCC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5043C1E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E83129A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56D97A2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85ED4BA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913CA39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741C0B4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08A849E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7A73E8" w:rsidRPr="00422A81" w14:paraId="411DE2AE" w14:textId="77777777" w:rsidTr="00D220B4">
        <w:trPr>
          <w:trHeight w:val="29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1B70C84" w14:textId="77777777" w:rsidR="007A73E8" w:rsidRPr="00422A81" w:rsidRDefault="007A73E8" w:rsidP="00D220B4">
            <w:pPr>
              <w:spacing w:line="240" w:lineRule="auto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Kiss*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6681C5D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314F1A8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58773A6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86C9B4B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98E6CFB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7F79FC4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1B90016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1453CAF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835E69C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6DCAAC3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A8FEE9B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EC17C23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FC41DAA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1B2B928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076086E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B2E0FB8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7A73E8" w:rsidRPr="00422A81" w14:paraId="28E53D7C" w14:textId="77777777" w:rsidTr="00D220B4">
        <w:trPr>
          <w:trHeight w:val="29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28E148A" w14:textId="77777777" w:rsidR="007A73E8" w:rsidRPr="00422A81" w:rsidRDefault="007A73E8" w:rsidP="00D220B4">
            <w:pPr>
              <w:spacing w:line="240" w:lineRule="auto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Attract*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FB6B81E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FC22366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5D4EB5B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455B9BB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7C31332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1C46452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6495AB5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7299F15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2C8AD7D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7B46B79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F8C03B5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9770F3F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790AB39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4055A2F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C61AAEB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9E6DE25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7A73E8" w:rsidRPr="00422A81" w14:paraId="0DF945F7" w14:textId="77777777" w:rsidTr="00D220B4">
        <w:trPr>
          <w:trHeight w:val="29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D748440" w14:textId="77777777" w:rsidR="007A73E8" w:rsidRPr="00422A81" w:rsidRDefault="007A73E8" w:rsidP="00D220B4">
            <w:pPr>
              <w:spacing w:line="240" w:lineRule="auto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Grant*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A029304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FCF05C0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41C75FC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2E71937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6BF368F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09CF527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0758D8C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8C3E610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E5DCD9D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FA5E172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9C68AFC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0CEC4B6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75D2174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AD946D7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C7F8EED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49B1ECC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7A73E8" w:rsidRPr="00422A81" w14:paraId="4E924047" w14:textId="77777777" w:rsidTr="00D220B4">
        <w:trPr>
          <w:trHeight w:val="29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EFDBDA5" w14:textId="77777777" w:rsidR="007A73E8" w:rsidRPr="00422A81" w:rsidRDefault="007A73E8" w:rsidP="00D220B4">
            <w:pPr>
              <w:spacing w:line="240" w:lineRule="auto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Imperfect*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7611D29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3A88CE7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432600C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B9B75F1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6086043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A61CFA4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567B699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6D4D443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DDFEF86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2F4B1B6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0525846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211685F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0DDD091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8970C2A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5BA77A8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D8D3E0D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7A73E8" w:rsidRPr="00422A81" w14:paraId="1143A99A" w14:textId="77777777" w:rsidTr="00D220B4">
        <w:trPr>
          <w:trHeight w:val="29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BB8CF8A" w14:textId="77777777" w:rsidR="007A73E8" w:rsidRPr="00422A81" w:rsidRDefault="007A73E8" w:rsidP="00D220B4">
            <w:pPr>
              <w:spacing w:line="240" w:lineRule="auto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Patienc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BFEC29D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77CE6F0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DB46039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BDC5F25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03AF2C6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08051B9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5CBFE1A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DDFE165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0D6B124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756768F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B0F4CE6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506048D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2E94567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A185263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21D953A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3F2B62E" w14:textId="77777777" w:rsidR="007A73E8" w:rsidRPr="00422A81" w:rsidRDefault="007A73E8" w:rsidP="00D220B4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7A73E8" w:rsidRPr="00422A81" w14:paraId="04CB1409" w14:textId="77777777" w:rsidTr="00D220B4">
        <w:trPr>
          <w:trHeight w:val="29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BCE36D5" w14:textId="77777777" w:rsidR="007A73E8" w:rsidRPr="00422A81" w:rsidRDefault="007A73E8" w:rsidP="00D220B4">
            <w:pPr>
              <w:spacing w:line="240" w:lineRule="auto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Unlock m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11A8AEE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250A88C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B5EE5C3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2A1610E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4150944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6112B81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BBECE5E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1FFC6E2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C7DCB07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0E2C05C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5FA43CB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D078955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52C44E6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E5C2AEE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0E7E492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B389579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7A73E8" w:rsidRPr="00422A81" w14:paraId="70000470" w14:textId="77777777" w:rsidTr="00D220B4">
        <w:trPr>
          <w:trHeight w:val="29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DCC3EE9" w14:textId="77777777" w:rsidR="007A73E8" w:rsidRPr="00422A81" w:rsidRDefault="007A73E8" w:rsidP="00D220B4">
            <w:pPr>
              <w:spacing w:line="240" w:lineRule="auto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Dirty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F965FD7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6E783DC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ABA7712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E76D9D0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08EC618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0527623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</w:t>
            </w:r>
            <w:r w:rsidRPr="00422A81">
              <w:rPr>
                <w:color w:val="000000"/>
                <w:sz w:val="14"/>
                <w:szCs w:val="14"/>
              </w:rPr>
              <w:t>0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68AFA73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CB6F088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1367AAF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20D46FD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26959B1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EA27F7E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B01D459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03C476D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38D0C6B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5224D65" w14:textId="77777777" w:rsidR="007A73E8" w:rsidRPr="00422A81" w:rsidRDefault="007A73E8" w:rsidP="00D220B4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422A81">
              <w:rPr>
                <w:color w:val="000000"/>
                <w:sz w:val="14"/>
                <w:szCs w:val="14"/>
              </w:rPr>
              <w:t>0</w:t>
            </w:r>
          </w:p>
        </w:tc>
      </w:tr>
    </w:tbl>
    <w:p w14:paraId="4F460CF9" w14:textId="5360B1F5" w:rsidR="00DB7C55" w:rsidRPr="007A73E8" w:rsidRDefault="007A73E8" w:rsidP="007A73E8">
      <w:pPr>
        <w:pStyle w:val="Tabletitle"/>
        <w:rPr>
          <w:rFonts w:ascii="Times New Roman" w:hAnsi="Times New Roman" w:cs="Times New Roman"/>
          <w:sz w:val="24"/>
          <w:szCs w:val="24"/>
        </w:rPr>
      </w:pPr>
      <w:r w:rsidRPr="007A73E8">
        <w:rPr>
          <w:rFonts w:ascii="Times New Roman" w:hAnsi="Times New Roman" w:cs="Times New Roman"/>
          <w:sz w:val="24"/>
          <w:szCs w:val="24"/>
        </w:rPr>
        <w:t>Euclidean distance between the 16 terms with higher TF-IDF in the text corpus of answers to open-ended Question 5 are reported. The greater the Euclidean distance, the greater the distance/dissimilarity between items.</w:t>
      </w:r>
    </w:p>
    <w:sectPr w:rsidR="00DB7C55" w:rsidRPr="007A73E8" w:rsidSect="007A73E8">
      <w:pgSz w:w="16840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8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3E8"/>
    <w:rsid w:val="000E035C"/>
    <w:rsid w:val="00114FBF"/>
    <w:rsid w:val="001261F2"/>
    <w:rsid w:val="001738C5"/>
    <w:rsid w:val="00242DF0"/>
    <w:rsid w:val="00390644"/>
    <w:rsid w:val="00564F62"/>
    <w:rsid w:val="005D55A9"/>
    <w:rsid w:val="006365A3"/>
    <w:rsid w:val="006F1A8E"/>
    <w:rsid w:val="00764A99"/>
    <w:rsid w:val="007A73E8"/>
    <w:rsid w:val="007E249E"/>
    <w:rsid w:val="00801D7D"/>
    <w:rsid w:val="008706F5"/>
    <w:rsid w:val="008C3964"/>
    <w:rsid w:val="00926F46"/>
    <w:rsid w:val="009D23F8"/>
    <w:rsid w:val="00BE3928"/>
    <w:rsid w:val="00C11DF8"/>
    <w:rsid w:val="00DB4C2D"/>
    <w:rsid w:val="00DB7C55"/>
    <w:rsid w:val="00EC1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BD3B28"/>
  <w15:chartTrackingRefBased/>
  <w15:docId w15:val="{45CF0CDC-59E7-49E1-80F0-D8B02A817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3E8"/>
    <w:pPr>
      <w:spacing w:line="480" w:lineRule="auto"/>
    </w:pPr>
    <w:rPr>
      <w:rFonts w:ascii="Calibri" w:eastAsiaTheme="minorHAnsi" w:hAnsi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61F2"/>
    <w:pPr>
      <w:keepNext/>
      <w:keepLines/>
      <w:spacing w:before="240" w:after="0" w:line="360" w:lineRule="auto"/>
      <w:ind w:firstLine="709"/>
      <w:outlineLvl w:val="0"/>
    </w:pPr>
    <w:rPr>
      <w:rFonts w:ascii="Times New Roman" w:eastAsiaTheme="majorEastAsia" w:hAnsi="Times New Roman" w:cstheme="majorBidi"/>
      <w:color w:val="2F5496" w:themeColor="accent1" w:themeShade="BF"/>
      <w:sz w:val="36"/>
      <w:szCs w:val="32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38C5"/>
    <w:pPr>
      <w:spacing w:after="200" w:line="360" w:lineRule="auto"/>
      <w:ind w:left="720" w:firstLine="709"/>
      <w:contextualSpacing/>
    </w:pPr>
    <w:rPr>
      <w:rFonts w:ascii="Times New Roman" w:eastAsia="Calibri" w:hAnsi="Times New Roman" w:cs="Times New Roman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261F2"/>
    <w:rPr>
      <w:rFonts w:ascii="Times New Roman" w:eastAsiaTheme="majorEastAsia" w:hAnsi="Times New Roman" w:cstheme="majorBidi"/>
      <w:color w:val="2F5496" w:themeColor="accent1" w:themeShade="BF"/>
      <w:sz w:val="36"/>
      <w:szCs w:val="32"/>
      <w:lang w:eastAsia="it-IT"/>
    </w:rPr>
  </w:style>
  <w:style w:type="character" w:styleId="BookTitle">
    <w:name w:val="Book Title"/>
    <w:basedOn w:val="DefaultParagraphFont"/>
    <w:uiPriority w:val="33"/>
    <w:qFormat/>
    <w:rsid w:val="001261F2"/>
    <w:rPr>
      <w:rFonts w:ascii="Times New Roman" w:hAnsi="Times New Roman"/>
      <w:b/>
      <w:bCs/>
      <w:i/>
      <w:iCs/>
      <w:spacing w:val="5"/>
      <w:sz w:val="56"/>
    </w:rPr>
  </w:style>
  <w:style w:type="paragraph" w:styleId="Footer">
    <w:name w:val="footer"/>
    <w:basedOn w:val="Normal"/>
    <w:link w:val="FooterChar"/>
    <w:uiPriority w:val="99"/>
    <w:unhideWhenUsed/>
    <w:qFormat/>
    <w:rsid w:val="00764A99"/>
    <w:pPr>
      <w:tabs>
        <w:tab w:val="center" w:pos="4819"/>
        <w:tab w:val="right" w:pos="9638"/>
      </w:tabs>
      <w:spacing w:after="0" w:line="240" w:lineRule="auto"/>
      <w:ind w:firstLine="709"/>
    </w:pPr>
    <w:rPr>
      <w:rFonts w:ascii="Times New Roman" w:hAnsi="Times New Roman"/>
      <w:color w:val="222A35" w:themeColor="text2" w:themeShade="80"/>
      <w:sz w:val="18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764A99"/>
    <w:rPr>
      <w:rFonts w:ascii="Times New Roman" w:eastAsiaTheme="minorHAnsi" w:hAnsi="Times New Roman"/>
      <w:color w:val="222A35" w:themeColor="text2" w:themeShade="80"/>
      <w:sz w:val="18"/>
    </w:rPr>
  </w:style>
  <w:style w:type="paragraph" w:customStyle="1" w:styleId="Tabletitle">
    <w:name w:val="Table title"/>
    <w:basedOn w:val="Normal"/>
    <w:next w:val="Normal"/>
    <w:qFormat/>
    <w:rsid w:val="007A73E8"/>
    <w:pPr>
      <w:spacing w:before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Federici</dc:creator>
  <cp:keywords/>
  <dc:description/>
  <cp:lastModifiedBy>Stefano Federici</cp:lastModifiedBy>
  <cp:revision>4</cp:revision>
  <dcterms:created xsi:type="dcterms:W3CDTF">2021-05-26T09:52:00Z</dcterms:created>
  <dcterms:modified xsi:type="dcterms:W3CDTF">2022-04-01T08:54:00Z</dcterms:modified>
</cp:coreProperties>
</file>